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35E6D" w14:textId="6A3D0D87" w:rsidR="00DE4628" w:rsidRDefault="00DE4628" w:rsidP="0022358A">
      <w:pPr>
        <w:rPr>
          <w:b/>
          <w:bCs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ultimedia </w:t>
      </w:r>
      <w:r w:rsidR="0022358A" w:rsidRPr="00C40C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1</w:t>
      </w:r>
      <w:r w:rsidR="0022358A" w:rsidRPr="00C40CB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proofErr w:type="gramEnd"/>
      <w:r w:rsidR="0022358A" w:rsidRPr="00DE462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DE462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rr</w:t>
      </w:r>
      <w:bookmarkStart w:id="0" w:name="_GoBack"/>
      <w:bookmarkEnd w:id="0"/>
      <w:r w:rsidRPr="00DE462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spondence of stakeholder engagements to human-centered design stages.</w:t>
      </w:r>
      <w:proofErr w:type="gramEnd"/>
    </w:p>
    <w:p w14:paraId="58B3C073" w14:textId="77777777" w:rsidR="0066177F" w:rsidRPr="00B5774A" w:rsidRDefault="0066177F" w:rsidP="0077130F">
      <w:pPr>
        <w:widowControl w:val="0"/>
        <w:rPr>
          <w:rFonts w:ascii="Times New Roman" w:hAnsi="Times New Roman" w:cs="Times New Roman"/>
          <w:b/>
          <w:bCs/>
          <w:spacing w:val="-4"/>
          <w:shd w:val="clear" w:color="auto" w:fill="FFFFFF"/>
        </w:rPr>
      </w:pPr>
      <w:r w:rsidRPr="00B5774A">
        <w:rPr>
          <w:rFonts w:ascii="Times New Roman" w:hAnsi="Times New Roman" w:cs="Times New Roman"/>
          <w:b/>
          <w:bCs/>
          <w:spacing w:val="-4"/>
        </w:rPr>
        <w:t>Table</w:t>
      </w:r>
      <w:r>
        <w:rPr>
          <w:rFonts w:ascii="Times New Roman" w:hAnsi="Times New Roman" w:cs="Times New Roman"/>
          <w:b/>
          <w:bCs/>
          <w:spacing w:val="-4"/>
        </w:rPr>
        <w:t xml:space="preserve"> S1.</w:t>
      </w:r>
      <w:r w:rsidRPr="00B5774A">
        <w:rPr>
          <w:rFonts w:ascii="Times New Roman" w:hAnsi="Times New Roman" w:cs="Times New Roman"/>
          <w:b/>
          <w:bCs/>
          <w:spacing w:val="-4"/>
        </w:rPr>
        <w:t xml:space="preserve"> Frequency and types of stakeholder engagements </w:t>
      </w:r>
      <w:r>
        <w:rPr>
          <w:rFonts w:ascii="Times New Roman" w:hAnsi="Times New Roman" w:cs="Times New Roman"/>
          <w:b/>
          <w:bCs/>
          <w:spacing w:val="-4"/>
        </w:rPr>
        <w:t>corresponding to</w:t>
      </w:r>
      <w:r w:rsidRPr="00B5774A">
        <w:rPr>
          <w:rFonts w:ascii="Times New Roman" w:hAnsi="Times New Roman" w:cs="Times New Roman"/>
          <w:b/>
          <w:bCs/>
          <w:spacing w:val="-4"/>
        </w:rPr>
        <w:t xml:space="preserve"> human-centered design </w:t>
      </w:r>
      <w:r>
        <w:rPr>
          <w:rFonts w:ascii="Times New Roman" w:hAnsi="Times New Roman" w:cs="Times New Roman"/>
          <w:b/>
          <w:bCs/>
          <w:spacing w:val="-4"/>
        </w:rPr>
        <w:t>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378"/>
        <w:gridCol w:w="1739"/>
        <w:gridCol w:w="1526"/>
        <w:gridCol w:w="1589"/>
        <w:gridCol w:w="1349"/>
      </w:tblGrid>
      <w:tr w:rsidR="0022358A" w14:paraId="7B938812" w14:textId="77777777" w:rsidTr="009E66A9">
        <w:tc>
          <w:tcPr>
            <w:tcW w:w="1769" w:type="dxa"/>
            <w:vMerge w:val="restart"/>
          </w:tcPr>
          <w:p w14:paraId="0C752FC4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06B61E7D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3D13E2FD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3EF7D489" w14:textId="5364EA22" w:rsidR="0022358A" w:rsidRPr="006E0238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1F9ED3F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akeholder group &amp; number of engagements</w:t>
            </w:r>
            <w:r w:rsidR="008E6B7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*</w:t>
            </w:r>
            <w:r w:rsidRPr="1F9ED3F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with each group</w:t>
            </w:r>
          </w:p>
        </w:tc>
        <w:tc>
          <w:tcPr>
            <w:tcW w:w="7581" w:type="dxa"/>
            <w:gridSpan w:val="5"/>
          </w:tcPr>
          <w:p w14:paraId="44A15054" w14:textId="77777777" w:rsidR="0022358A" w:rsidRPr="006E0238" w:rsidRDefault="0022358A" w:rsidP="009E66A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Stages</w:t>
            </w:r>
            <w:r w:rsidRPr="006E02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 xml:space="preserve"> of the human-centered design process</w:t>
            </w:r>
          </w:p>
        </w:tc>
      </w:tr>
      <w:tr w:rsidR="0022358A" w14:paraId="5B5FAE4C" w14:textId="77777777" w:rsidTr="009E66A9">
        <w:trPr>
          <w:trHeight w:val="2321"/>
        </w:trPr>
        <w:tc>
          <w:tcPr>
            <w:tcW w:w="1769" w:type="dxa"/>
            <w:vMerge/>
          </w:tcPr>
          <w:p w14:paraId="65D80768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78" w:type="dxa"/>
          </w:tcPr>
          <w:p w14:paraId="2BA11E23" w14:textId="74B166BE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35BED5" wp14:editId="0CA36DA1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146685</wp:posOffset>
                      </wp:positionV>
                      <wp:extent cx="419100" cy="367665"/>
                      <wp:effectExtent l="233680" t="140335" r="233045" b="15875"/>
                      <wp:wrapNone/>
                      <wp:docPr id="5" name="Freeform: 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419100" cy="367665"/>
                              </a:xfrm>
                              <a:custGeom>
                                <a:avLst/>
                                <a:gdLst>
                                  <a:gd name="T0" fmla="*/ 209500 w 419200"/>
                                  <a:gd name="T1" fmla="*/ 91932 h 367600"/>
                                  <a:gd name="T2" fmla="*/ 209500 w 419200"/>
                                  <a:gd name="T3" fmla="*/ 367730 h 367600"/>
                                  <a:gd name="T4" fmla="*/ 209500 w 419200"/>
                                  <a:gd name="T5" fmla="*/ 91932 h 367600"/>
                                  <a:gd name="T6" fmla="*/ 0 60000 65536"/>
                                  <a:gd name="T7" fmla="*/ 0 60000 65536"/>
                                  <a:gd name="T8" fmla="*/ 0 60000 65536"/>
                                </a:gdLst>
                                <a:ahLst/>
                                <a:cxnLst>
                                  <a:cxn ang="T6">
                                    <a:pos x="T0" y="T1"/>
                                  </a:cxn>
                                  <a:cxn ang="T7">
                                    <a:pos x="T2" y="T3"/>
                                  </a:cxn>
                                  <a:cxn ang="T8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419200" h="367600">
                                    <a:moveTo>
                                      <a:pt x="209600" y="91900"/>
                                    </a:moveTo>
                                    <a:cubicBezTo>
                                      <a:pt x="296933" y="-122533"/>
                                      <a:pt x="637533" y="91900"/>
                                      <a:pt x="209600" y="367600"/>
                                    </a:cubicBezTo>
                                    <a:cubicBezTo>
                                      <a:pt x="-218333" y="91900"/>
                                      <a:pt x="122267" y="-122533"/>
                                      <a:pt x="209600" y="91900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2857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45F571" id="Freeform: Shape 5" o:spid="_x0000_s1026" style="position:absolute;margin-left:7.2pt;margin-top:11.55pt;width:33pt;height:2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419200,367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" path="m209600,91900v87333,-214433,427933,,,275700c-218333,91900,122267,-122533,209600,91900xe" filled="f" strokecolor="black [3213]" strokeweight="2.25pt">
                      <v:stroke startarrowwidth="narrow" startarrowlength="short" endarrowwidth="narrow" endarrowlength="short"/>
                      <v:path arrowok="t" o:connecttype="custom" o:connectlocs="209450,91948;209450,367795;209450,91948" o:connectangles="0,0,0"/>
                    </v:shape>
                  </w:pict>
                </mc:Fallback>
              </mc:AlternateContent>
            </w:r>
          </w:p>
          <w:p w14:paraId="5F0DFA22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3641C6E4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1477D8D2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54C5A869" w14:textId="77777777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3817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Define</w:t>
            </w:r>
          </w:p>
          <w:p w14:paraId="3DDA9FDB" w14:textId="77777777" w:rsidR="0022358A" w:rsidRPr="00D05A3F" w:rsidRDefault="0022358A" w:rsidP="009E66A9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05A3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iguring out the problem</w:t>
            </w:r>
          </w:p>
        </w:tc>
        <w:tc>
          <w:tcPr>
            <w:tcW w:w="1739" w:type="dxa"/>
          </w:tcPr>
          <w:p w14:paraId="07337AFD" w14:textId="48E89189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E6B509" wp14:editId="4C32836C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74625</wp:posOffset>
                      </wp:positionV>
                      <wp:extent cx="260985" cy="260985"/>
                      <wp:effectExtent l="19050" t="19050" r="24765" b="24765"/>
                      <wp:wrapNone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260985" cy="26098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857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spcFirstLastPara="1" wrap="square" lIns="121900" tIns="121900" rIns="121900" bIns="12190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991E76" id="Oval 4" o:spid="_x0000_s1026" style="position:absolute;margin-left:6.1pt;margin-top:13.75pt;width:20.55pt;height: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" fillcolor="window" strokecolor="windowText" strokeweight="2.25pt">
                      <v:stroke startarrowwidth="narrow" startarrowlength="short" endarrowwidth="narrow" endarrowlength="short"/>
                      <v:textbox inset="3.38611mm,3.38611mm,3.38611mm,3.38611mm"/>
                    </v:oval>
                  </w:pict>
                </mc:Fallback>
              </mc:AlternateContent>
            </w:r>
          </w:p>
          <w:p w14:paraId="5D01FB00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30070698" w14:textId="3ADD117C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2BC1B4C" wp14:editId="30049536">
                      <wp:simplePos x="0" y="0"/>
                      <wp:positionH relativeFrom="column">
                        <wp:posOffset>310515</wp:posOffset>
                      </wp:positionH>
                      <wp:positionV relativeFrom="paragraph">
                        <wp:posOffset>100965</wp:posOffset>
                      </wp:positionV>
                      <wp:extent cx="297180" cy="55245"/>
                      <wp:effectExtent l="32385" t="121285" r="32385" b="11874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2018840">
                                <a:off x="0" y="0"/>
                                <a:ext cx="297180" cy="55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rot="0" vert="horz" wrap="square" lIns="121900" tIns="121900" rIns="121900" bIns="12190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25106D" id="Rectangle 3" o:spid="_x0000_s1026" style="position:absolute;margin-left:24.45pt;margin-top:7.95pt;width:23.4pt;height:4.35pt;rotation:2205112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" strokeweight="2.25pt">
                      <v:stroke startarrowwidth="narrow" startarrowlength="short" endarrowwidth="narrow" endarrowlength="short" joinstyle="round"/>
                      <v:textbox inset="3.38611mm,3.38611mm,3.38611mm,3.38611mm"/>
                    </v:rect>
                  </w:pict>
                </mc:Fallback>
              </mc:AlternateContent>
            </w:r>
          </w:p>
          <w:p w14:paraId="1894B5A9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1C09CFF7" w14:textId="77777777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3817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Empathize</w:t>
            </w:r>
          </w:p>
          <w:p w14:paraId="3F7BF9B7" w14:textId="77777777" w:rsidR="0022358A" w:rsidRPr="00D05A3F" w:rsidRDefault="0022358A" w:rsidP="009E66A9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05A3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Understanding people</w:t>
            </w:r>
          </w:p>
        </w:tc>
        <w:tc>
          <w:tcPr>
            <w:tcW w:w="1526" w:type="dxa"/>
          </w:tcPr>
          <w:p w14:paraId="1227CA29" w14:textId="03ED0F5A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5700436" wp14:editId="04B08BB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53035</wp:posOffset>
                      </wp:positionV>
                      <wp:extent cx="419100" cy="419100"/>
                      <wp:effectExtent l="19050" t="19050" r="19050" b="19050"/>
                      <wp:wrapNone/>
                      <wp:docPr id="2" name="Lightning Bo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419100" cy="419100"/>
                              </a:xfrm>
                              <a:prstGeom prst="lightningBolt">
                                <a:avLst/>
                              </a:prstGeom>
                              <a:noFill/>
                              <a:ln w="28575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spcFirstLastPara="1" wrap="square" lIns="121900" tIns="121900" rIns="121900" bIns="12190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EEC57DE" id="_x0000_t73" coordsize="21600,21600" o:spt="73" path="m8472,l,3890,7602,8382,5022,9705r7200,4192l10012,14915r11588,6685l14767,12877r1810,-870l11050,6797r1810,-717xe">
                      <v:stroke joinstyle="miter"/>
                      <v:path o:connecttype="custom" o:connectlocs="8472,0;0,3890;5022,9705;10012,14915;21600,21600;16577,12007;12860,6080" o:connectangles="270,270,180,180,90,0,0" textboxrect="8757,7437,13917,14277"/>
                    </v:shapetype>
                    <v:shape id="Lightning Bolt 2" o:spid="_x0000_s1026" type="#_x0000_t73" style="position:absolute;margin-left:5.95pt;margin-top:12.05pt;width:33pt;height:3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" filled="f" strokecolor="windowText" strokeweight="2.25pt">
                      <v:stroke startarrowwidth="narrow" startarrowlength="short" endarrowwidth="narrow" endarrowlength="short" joinstyle="round"/>
                      <v:textbox inset="3.38611mm,3.38611mm,3.38611mm,3.38611mm"/>
                    </v:shape>
                  </w:pict>
                </mc:Fallback>
              </mc:AlternateContent>
            </w:r>
          </w:p>
          <w:p w14:paraId="1B8330DB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12F6109C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04E7FC5A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52C8CDB4" w14:textId="77777777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3817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Ideate</w:t>
            </w:r>
          </w:p>
          <w:p w14:paraId="7C885764" w14:textId="77777777" w:rsidR="0022358A" w:rsidRPr="00D05A3F" w:rsidRDefault="0022358A" w:rsidP="009E66A9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05A3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enerating ideas together</w:t>
            </w:r>
          </w:p>
        </w:tc>
        <w:tc>
          <w:tcPr>
            <w:tcW w:w="1589" w:type="dxa"/>
          </w:tcPr>
          <w:p w14:paraId="158D91D7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732097FB" w14:textId="607747D9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5E37AE" wp14:editId="320E0F8C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0955</wp:posOffset>
                      </wp:positionV>
                      <wp:extent cx="508635" cy="362585"/>
                      <wp:effectExtent l="0" t="0" r="24765" b="18415"/>
                      <wp:wrapNone/>
                      <wp:docPr id="1" name="Flowchart: Multidocument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508635" cy="362585"/>
                              </a:xfrm>
                              <a:prstGeom prst="flowChartMultidocument">
                                <a:avLst/>
                              </a:prstGeom>
                              <a:noFill/>
                              <a:ln w="19050" cap="flat" cmpd="sng">
                                <a:solidFill>
                                  <a:sysClr val="windowText" lastClr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spcFirstLastPara="1" wrap="square" lIns="121900" tIns="121900" rIns="121900" bIns="12190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C20B2AD" id="_x0000_t115" coordsize="21600,21600" o:spt="115" path="m,20465v810,317,1620,452,2397,725c3077,21325,3790,21417,4405,21597v1620,,2202,-180,2657,-272c7580,21280,8002,21010,8455,20917v422,-135,810,-405,1327,-542c10205,20150,10657,19967,11080,19742v517,-182,970,-407,1425,-590c13087,19017,13605,18745,14255,18610v615,-180,1262,-318,1942,-408c16975,18202,17785,18022,18595,18022r,-1670l19192,16252r808,l20000,14467r722,-75l21597,14392,21597,,2972,r,1815l1532,1815r,1860l,3675,,20465xem1532,3675nfl18595,3675r,12677em2972,1815nfl20000,1815r,12652e">
                      <v:stroke joinstyle="miter"/>
                      <v:path o:extrusionok="f" o:connecttype="custom" o:connectlocs="10800,0;0,10800;10800,19890;21600,10800" textboxrect="0,3675,18595,18022"/>
                    </v:shapetype>
                    <v:shape id="Flowchart: Multidocument 1" o:spid="_x0000_s1026" type="#_x0000_t115" style="position:absolute;margin-left:12.65pt;margin-top:1.65pt;width:40.05pt;height:2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" filled="f" strokecolor="windowText" strokeweight="1.5pt">
                      <v:stroke startarrowwidth="narrow" startarrowlength="short" endarrowwidth="narrow" endarrowlength="short" joinstyle="round"/>
                      <v:textbox inset="3.38611mm,3.38611mm,3.38611mm,3.38611mm"/>
                    </v:shape>
                  </w:pict>
                </mc:Fallback>
              </mc:AlternateContent>
            </w:r>
          </w:p>
          <w:p w14:paraId="44735ED6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190A0BE4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3176DCA1" w14:textId="77777777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3817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Prototype</w:t>
            </w:r>
          </w:p>
          <w:p w14:paraId="37FAEC2C" w14:textId="77777777" w:rsidR="0022358A" w:rsidRPr="00D05A3F" w:rsidRDefault="0022358A" w:rsidP="009E66A9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05A3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reating and experimenting</w:t>
            </w:r>
          </w:p>
        </w:tc>
        <w:tc>
          <w:tcPr>
            <w:tcW w:w="1349" w:type="dxa"/>
          </w:tcPr>
          <w:p w14:paraId="30432C1A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drawing>
                <wp:anchor distT="0" distB="0" distL="114300" distR="114300" simplePos="0" relativeHeight="251664384" behindDoc="0" locked="0" layoutInCell="1" allowOverlap="1" wp14:anchorId="7AA7873E" wp14:editId="07FC48B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96107</wp:posOffset>
                  </wp:positionV>
                  <wp:extent cx="609600" cy="609600"/>
                  <wp:effectExtent l="0" t="0" r="0" b="0"/>
                  <wp:wrapNone/>
                  <wp:docPr id="19" name="Picture 19" descr="A picture containing text, sign, out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picture containing text, sign, outdoor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BFFAC4D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3A81CB0F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2057C40F" w14:textId="77777777" w:rsidR="0022358A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</w:p>
          <w:p w14:paraId="62094379" w14:textId="77777777" w:rsidR="0022358A" w:rsidRPr="0038171B" w:rsidRDefault="0022358A" w:rsidP="009E66A9">
            <w:pPr>
              <w:widowControl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38171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Test</w:t>
            </w:r>
          </w:p>
          <w:p w14:paraId="186E5280" w14:textId="77777777" w:rsidR="0022358A" w:rsidRPr="00CC7D2A" w:rsidRDefault="0022358A" w:rsidP="009E66A9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CC7D2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efining the product</w:t>
            </w:r>
          </w:p>
        </w:tc>
      </w:tr>
      <w:tr w:rsidR="0022358A" w14:paraId="75630E4B" w14:textId="77777777" w:rsidTr="009E66A9">
        <w:tc>
          <w:tcPr>
            <w:tcW w:w="1769" w:type="dxa"/>
          </w:tcPr>
          <w:p w14:paraId="00AE837D" w14:textId="77777777" w:rsidR="0022358A" w:rsidRDefault="0022358A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Patients and care partners</w:t>
            </w:r>
          </w:p>
        </w:tc>
        <w:tc>
          <w:tcPr>
            <w:tcW w:w="3117" w:type="dxa"/>
            <w:gridSpan w:val="2"/>
            <w:vAlign w:val="center"/>
          </w:tcPr>
          <w:p w14:paraId="41F6F8C6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2556AE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115" w:type="dxa"/>
            <w:gridSpan w:val="2"/>
            <w:vAlign w:val="center"/>
          </w:tcPr>
          <w:p w14:paraId="3AB29DC5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49" w:type="dxa"/>
            <w:vMerge w:val="restart"/>
            <w:vAlign w:val="center"/>
          </w:tcPr>
          <w:p w14:paraId="715B6BB3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n the field</w:t>
            </w:r>
          </w:p>
          <w:p w14:paraId="5B3FA9C3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ince July 2022</w:t>
            </w:r>
          </w:p>
          <w:p w14:paraId="346081DF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22358A" w14:paraId="0A09B5CC" w14:textId="77777777" w:rsidTr="009E66A9">
        <w:tc>
          <w:tcPr>
            <w:tcW w:w="1769" w:type="dxa"/>
          </w:tcPr>
          <w:p w14:paraId="74283B9E" w14:textId="77777777" w:rsidR="0022358A" w:rsidRDefault="0022358A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linicians and clinics staff</w:t>
            </w:r>
          </w:p>
        </w:tc>
        <w:tc>
          <w:tcPr>
            <w:tcW w:w="1378" w:type="dxa"/>
            <w:vAlign w:val="center"/>
          </w:tcPr>
          <w:p w14:paraId="46841DA6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265" w:type="dxa"/>
            <w:gridSpan w:val="2"/>
            <w:vAlign w:val="center"/>
          </w:tcPr>
          <w:p w14:paraId="55724FE1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589" w:type="dxa"/>
            <w:vAlign w:val="center"/>
          </w:tcPr>
          <w:p w14:paraId="1D6F5E21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349" w:type="dxa"/>
            <w:vMerge/>
            <w:vAlign w:val="center"/>
          </w:tcPr>
          <w:p w14:paraId="547AE756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22358A" w14:paraId="785D2865" w14:textId="77777777" w:rsidTr="009E66A9">
        <w:trPr>
          <w:trHeight w:val="539"/>
        </w:trPr>
        <w:tc>
          <w:tcPr>
            <w:tcW w:w="1769" w:type="dxa"/>
          </w:tcPr>
          <w:p w14:paraId="319007A3" w14:textId="77777777" w:rsidR="0022358A" w:rsidRDefault="0022358A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M</w:t>
            </w:r>
            <w:r w:rsidRPr="00434FE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edical informatics teams</w:t>
            </w:r>
          </w:p>
        </w:tc>
        <w:tc>
          <w:tcPr>
            <w:tcW w:w="3117" w:type="dxa"/>
            <w:gridSpan w:val="2"/>
            <w:vAlign w:val="center"/>
          </w:tcPr>
          <w:p w14:paraId="7D81B85A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26" w:type="dxa"/>
            <w:vAlign w:val="center"/>
          </w:tcPr>
          <w:p w14:paraId="748A411D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589" w:type="dxa"/>
            <w:vAlign w:val="center"/>
          </w:tcPr>
          <w:p w14:paraId="76F0EF71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49" w:type="dxa"/>
            <w:vMerge/>
            <w:vAlign w:val="center"/>
          </w:tcPr>
          <w:p w14:paraId="141EB046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22358A" w14:paraId="75A78A8F" w14:textId="77777777" w:rsidTr="009E66A9">
        <w:tc>
          <w:tcPr>
            <w:tcW w:w="1769" w:type="dxa"/>
          </w:tcPr>
          <w:p w14:paraId="28E3A906" w14:textId="77777777" w:rsidR="0022358A" w:rsidRDefault="0022358A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Marketing and communicatio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staff</w:t>
            </w:r>
          </w:p>
        </w:tc>
        <w:tc>
          <w:tcPr>
            <w:tcW w:w="1378" w:type="dxa"/>
            <w:vAlign w:val="center"/>
          </w:tcPr>
          <w:p w14:paraId="40D8083F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739" w:type="dxa"/>
            <w:vAlign w:val="center"/>
          </w:tcPr>
          <w:p w14:paraId="3AC13426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526" w:type="dxa"/>
            <w:vAlign w:val="center"/>
          </w:tcPr>
          <w:p w14:paraId="20FA78CA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89" w:type="dxa"/>
            <w:vAlign w:val="center"/>
          </w:tcPr>
          <w:p w14:paraId="43F88ED6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49" w:type="dxa"/>
            <w:vMerge/>
            <w:vAlign w:val="center"/>
          </w:tcPr>
          <w:p w14:paraId="318C7D16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22358A" w14:paraId="4F2B622B" w14:textId="77777777" w:rsidTr="009E66A9">
        <w:trPr>
          <w:trHeight w:val="539"/>
        </w:trPr>
        <w:tc>
          <w:tcPr>
            <w:tcW w:w="1769" w:type="dxa"/>
          </w:tcPr>
          <w:p w14:paraId="377B7A6C" w14:textId="6B9239D6" w:rsidR="0022358A" w:rsidRDefault="006853E3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Clinic leaders and a</w:t>
            </w:r>
            <w:r w:rsidR="0022358A"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dministrat</w:t>
            </w:r>
            <w:r w:rsidR="0022358A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ors</w:t>
            </w:r>
          </w:p>
        </w:tc>
        <w:tc>
          <w:tcPr>
            <w:tcW w:w="1378" w:type="dxa"/>
            <w:vAlign w:val="center"/>
          </w:tcPr>
          <w:p w14:paraId="17145F6C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39" w:type="dxa"/>
            <w:vAlign w:val="center"/>
          </w:tcPr>
          <w:p w14:paraId="039D7214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526" w:type="dxa"/>
            <w:vAlign w:val="center"/>
          </w:tcPr>
          <w:p w14:paraId="4A2E1373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89" w:type="dxa"/>
            <w:vAlign w:val="center"/>
          </w:tcPr>
          <w:p w14:paraId="64AD06BB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349" w:type="dxa"/>
            <w:vMerge/>
            <w:vAlign w:val="center"/>
          </w:tcPr>
          <w:p w14:paraId="5CE8199C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22358A" w14:paraId="74C65200" w14:textId="77777777" w:rsidTr="009E66A9">
        <w:trPr>
          <w:trHeight w:val="530"/>
        </w:trPr>
        <w:tc>
          <w:tcPr>
            <w:tcW w:w="1769" w:type="dxa"/>
          </w:tcPr>
          <w:p w14:paraId="4E61E60F" w14:textId="63C1C093" w:rsidR="0022358A" w:rsidRDefault="006853E3" w:rsidP="009E66A9">
            <w:pPr>
              <w:widowControl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Thought leader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and</w:t>
            </w:r>
            <w:r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f</w:t>
            </w:r>
            <w:r w:rsidR="0022358A" w:rsidRPr="009B30F9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unders</w:t>
            </w:r>
          </w:p>
        </w:tc>
        <w:tc>
          <w:tcPr>
            <w:tcW w:w="1378" w:type="dxa"/>
            <w:vAlign w:val="center"/>
          </w:tcPr>
          <w:p w14:paraId="1CC3B082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39" w:type="dxa"/>
            <w:vAlign w:val="center"/>
          </w:tcPr>
          <w:p w14:paraId="1A5723A6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526" w:type="dxa"/>
            <w:vAlign w:val="center"/>
          </w:tcPr>
          <w:p w14:paraId="1BFF6888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589" w:type="dxa"/>
            <w:vAlign w:val="center"/>
          </w:tcPr>
          <w:p w14:paraId="3059D8FD" w14:textId="77777777" w:rsidR="0022358A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49" w:type="dxa"/>
            <w:vMerge/>
            <w:vAlign w:val="center"/>
          </w:tcPr>
          <w:p w14:paraId="01E62281" w14:textId="77777777" w:rsidR="0022358A" w:rsidRPr="006E0238" w:rsidRDefault="0022358A" w:rsidP="009E66A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</w:tbl>
    <w:p w14:paraId="3DECBBD0" w14:textId="63B7F6BE" w:rsidR="003F2E64" w:rsidRDefault="008E6B76" w:rsidP="00B11D49">
      <w:pPr>
        <w:spacing w:before="120"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bookmarkStart w:id="1" w:name="_Hlk133846575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 engagement participated 4-15 people </w:t>
      </w:r>
      <w:bookmarkEnd w:id="1"/>
    </w:p>
    <w:p w14:paraId="109A3BDB" w14:textId="77777777" w:rsidR="008E6B76" w:rsidRDefault="008E6B76" w:rsidP="0022358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89C404" w14:textId="77777777" w:rsidR="008E6B76" w:rsidRDefault="008E6B7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28AFACEE" w14:textId="07E3C859" w:rsidR="0022358A" w:rsidRDefault="0022358A" w:rsidP="0022358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Our </w:t>
      </w:r>
      <w:r w:rsidRPr="008E6B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visory Panel member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alphabetized (membership varied throughout 2020-2022)</w:t>
      </w: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2358A" w14:paraId="69BDB528" w14:textId="77777777" w:rsidTr="00DA2E6C">
        <w:tc>
          <w:tcPr>
            <w:tcW w:w="4675" w:type="dxa"/>
          </w:tcPr>
          <w:p w14:paraId="7689EE04" w14:textId="47421F22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Rita </w:t>
            </w:r>
            <w:proofErr w:type="spellStart"/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houla</w:t>
            </w:r>
            <w:proofErr w:type="spellEnd"/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erican Association of Retired Persons</w:t>
            </w:r>
          </w:p>
        </w:tc>
        <w:tc>
          <w:tcPr>
            <w:tcW w:w="4675" w:type="dxa"/>
          </w:tcPr>
          <w:p w14:paraId="247CFB34" w14:textId="656F05E3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ristin Napier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B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ic Systems Corporation</w:t>
            </w:r>
          </w:p>
        </w:tc>
      </w:tr>
      <w:tr w:rsidR="0022358A" w14:paraId="39CDA386" w14:textId="77777777" w:rsidTr="00DA2E6C">
        <w:tc>
          <w:tcPr>
            <w:tcW w:w="4675" w:type="dxa"/>
          </w:tcPr>
          <w:p w14:paraId="2DDBB35F" w14:textId="4A22E733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arie Cleary-Fishman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S., M.B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Research &amp; Educational Trust</w:t>
            </w:r>
          </w:p>
        </w:tc>
        <w:tc>
          <w:tcPr>
            <w:tcW w:w="4675" w:type="dxa"/>
          </w:tcPr>
          <w:p w14:paraId="607D164E" w14:textId="531D6E34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Jessica </w:t>
            </w:r>
            <w:proofErr w:type="spellStart"/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veys</w:t>
            </w:r>
            <w:proofErr w:type="spellEnd"/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B.A., B.B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ner Corporation</w:t>
            </w:r>
          </w:p>
        </w:tc>
      </w:tr>
      <w:tr w:rsidR="0022358A" w14:paraId="1679667E" w14:textId="77777777" w:rsidTr="00DA2E6C">
        <w:tc>
          <w:tcPr>
            <w:tcW w:w="4675" w:type="dxa"/>
          </w:tcPr>
          <w:p w14:paraId="210728D1" w14:textId="08DD3152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avid Dorr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D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.S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egon Health &amp; Science University</w:t>
            </w:r>
          </w:p>
        </w:tc>
        <w:tc>
          <w:tcPr>
            <w:tcW w:w="4675" w:type="dxa"/>
          </w:tcPr>
          <w:p w14:paraId="2AB5AB4D" w14:textId="74B561B2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eslie Pelton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A., B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titute for Healthcare Improvement</w:t>
            </w:r>
          </w:p>
        </w:tc>
      </w:tr>
      <w:tr w:rsidR="0022358A" w14:paraId="6780DD04" w14:textId="77777777" w:rsidTr="00DA2E6C">
        <w:tc>
          <w:tcPr>
            <w:tcW w:w="4675" w:type="dxa"/>
          </w:tcPr>
          <w:p w14:paraId="4A5DA81F" w14:textId="6F54EF18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argo Edmunds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Ph.D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demyHealth</w:t>
            </w:r>
            <w:proofErr w:type="spellEnd"/>
          </w:p>
        </w:tc>
        <w:tc>
          <w:tcPr>
            <w:tcW w:w="4675" w:type="dxa"/>
          </w:tcPr>
          <w:p w14:paraId="06077785" w14:textId="29EB710B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erri Postma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D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formance-Based Payment Policy Group, Centers for Medicare and Medicaid Services</w:t>
            </w:r>
          </w:p>
        </w:tc>
      </w:tr>
      <w:tr w:rsidR="0022358A" w14:paraId="1166142D" w14:textId="77777777" w:rsidTr="00DA2E6C">
        <w:tc>
          <w:tcPr>
            <w:tcW w:w="4675" w:type="dxa"/>
          </w:tcPr>
          <w:p w14:paraId="55ABC907" w14:textId="1FBF9289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lizabeth Palena Hall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I.S., M.B.A., R.N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fice of the National Coordinator for Health Information Technology, U.S. Department of Health and Human Services</w:t>
            </w:r>
          </w:p>
        </w:tc>
        <w:tc>
          <w:tcPr>
            <w:tcW w:w="4675" w:type="dxa"/>
          </w:tcPr>
          <w:p w14:paraId="3A4C04EF" w14:textId="380F574A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alek Sayegh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S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ic Systems Corporation</w:t>
            </w:r>
          </w:p>
        </w:tc>
      </w:tr>
      <w:tr w:rsidR="0022358A" w14:paraId="6582C888" w14:textId="77777777" w:rsidTr="00DA2E6C">
        <w:tc>
          <w:tcPr>
            <w:tcW w:w="4675" w:type="dxa"/>
          </w:tcPr>
          <w:p w14:paraId="1420C38A" w14:textId="03BEF35B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Kathleen Kelly</w:t>
            </w:r>
            <w:r w:rsidRPr="000768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A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mily Caregiver Alliance</w:t>
            </w:r>
          </w:p>
        </w:tc>
        <w:tc>
          <w:tcPr>
            <w:tcW w:w="4675" w:type="dxa"/>
          </w:tcPr>
          <w:p w14:paraId="47FA39A8" w14:textId="1DF4E4C3" w:rsidR="0022358A" w:rsidRDefault="0022358A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Jeffery Smith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P.</w:t>
            </w:r>
            <w:r w:rsid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8E6B76"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erican Medical Informatics Association</w:t>
            </w:r>
          </w:p>
        </w:tc>
      </w:tr>
      <w:tr w:rsidR="00DA2E6C" w14:paraId="6EAF1138" w14:textId="77777777" w:rsidTr="00DA2E6C">
        <w:tc>
          <w:tcPr>
            <w:tcW w:w="4675" w:type="dxa"/>
          </w:tcPr>
          <w:p w14:paraId="6553F5D3" w14:textId="68553832" w:rsidR="00DA2E6C" w:rsidRPr="000768B5" w:rsidRDefault="00DA2E6C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Hannah Luetke-Stahlman</w:t>
            </w:r>
            <w:r w:rsidRPr="008C5F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A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ner Corporation</w:t>
            </w:r>
          </w:p>
        </w:tc>
        <w:tc>
          <w:tcPr>
            <w:tcW w:w="4675" w:type="dxa"/>
            <w:vMerge w:val="restart"/>
          </w:tcPr>
          <w:p w14:paraId="610A997C" w14:textId="402CB743" w:rsidR="00DA2E6C" w:rsidRDefault="00DA2E6C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cott Weinberg</w:t>
            </w:r>
            <w:r w:rsidRPr="00D84C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A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merican Medical Informatics Association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later </w:t>
            </w:r>
            <w:r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Informatics and Interoperability Group, Office of Burden Reduction and Health Informatics, Centers for Medicare and Medicaid Services</w:t>
            </w:r>
          </w:p>
        </w:tc>
      </w:tr>
      <w:tr w:rsidR="00DA2E6C" w14:paraId="5DCA6B20" w14:textId="77777777" w:rsidTr="00DA2E6C">
        <w:tc>
          <w:tcPr>
            <w:tcW w:w="4675" w:type="dxa"/>
          </w:tcPr>
          <w:p w14:paraId="4D34961E" w14:textId="050F3CE7" w:rsidR="00DA2E6C" w:rsidRPr="000768B5" w:rsidRDefault="00DA2E6C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711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ana Moriarty</w:t>
            </w:r>
            <w:r w:rsidRPr="008C5F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.P.H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8E6B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fice of Policy at Office of the National Coordinator for Health Information Technology</w:t>
            </w:r>
          </w:p>
        </w:tc>
        <w:tc>
          <w:tcPr>
            <w:tcW w:w="4675" w:type="dxa"/>
            <w:vMerge/>
          </w:tcPr>
          <w:p w14:paraId="756FD1A4" w14:textId="77777777" w:rsidR="00DA2E6C" w:rsidRDefault="00DA2E6C" w:rsidP="009E66A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6C74E5B7" w14:textId="77777777" w:rsidR="00C134D6" w:rsidRDefault="00C134D6" w:rsidP="003F2E64"/>
    <w:sectPr w:rsidR="00C134D6" w:rsidSect="003F2E64">
      <w:pgSz w:w="12240" w:h="15840"/>
      <w:pgMar w:top="144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CABAC" w14:textId="77777777" w:rsidR="0049675A" w:rsidRDefault="0049675A" w:rsidP="003F2E64">
      <w:pPr>
        <w:spacing w:after="0" w:line="240" w:lineRule="auto"/>
      </w:pPr>
      <w:r>
        <w:separator/>
      </w:r>
    </w:p>
  </w:endnote>
  <w:endnote w:type="continuationSeparator" w:id="0">
    <w:p w14:paraId="2613932E" w14:textId="77777777" w:rsidR="0049675A" w:rsidRDefault="0049675A" w:rsidP="003F2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39FE4" w14:textId="77777777" w:rsidR="0049675A" w:rsidRDefault="0049675A" w:rsidP="003F2E64">
      <w:pPr>
        <w:spacing w:after="0" w:line="240" w:lineRule="auto"/>
      </w:pPr>
      <w:r>
        <w:separator/>
      </w:r>
    </w:p>
  </w:footnote>
  <w:footnote w:type="continuationSeparator" w:id="0">
    <w:p w14:paraId="11B30029" w14:textId="77777777" w:rsidR="0049675A" w:rsidRDefault="0049675A" w:rsidP="003F2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70D"/>
    <w:rsid w:val="0008095D"/>
    <w:rsid w:val="000D395E"/>
    <w:rsid w:val="0022358A"/>
    <w:rsid w:val="003B668A"/>
    <w:rsid w:val="003F2E64"/>
    <w:rsid w:val="0049675A"/>
    <w:rsid w:val="004D12A7"/>
    <w:rsid w:val="006058FF"/>
    <w:rsid w:val="0066177F"/>
    <w:rsid w:val="006853E3"/>
    <w:rsid w:val="0077130F"/>
    <w:rsid w:val="008E6B76"/>
    <w:rsid w:val="009C470D"/>
    <w:rsid w:val="00B11D49"/>
    <w:rsid w:val="00B5774A"/>
    <w:rsid w:val="00C134D6"/>
    <w:rsid w:val="00C61BAF"/>
    <w:rsid w:val="00DA2E6C"/>
    <w:rsid w:val="00DE4628"/>
    <w:rsid w:val="00DE711F"/>
    <w:rsid w:val="00F0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11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58A"/>
  </w:style>
  <w:style w:type="paragraph" w:styleId="Heading1">
    <w:name w:val="heading 1"/>
    <w:basedOn w:val="Normal"/>
    <w:link w:val="Heading1Char"/>
    <w:uiPriority w:val="9"/>
    <w:qFormat/>
    <w:rsid w:val="006617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5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E64"/>
  </w:style>
  <w:style w:type="paragraph" w:styleId="Footer">
    <w:name w:val="footer"/>
    <w:basedOn w:val="Normal"/>
    <w:link w:val="FooterChar"/>
    <w:uiPriority w:val="99"/>
    <w:unhideWhenUsed/>
    <w:rsid w:val="003F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E64"/>
  </w:style>
  <w:style w:type="character" w:styleId="CommentReference">
    <w:name w:val="annotation reference"/>
    <w:basedOn w:val="DefaultParagraphFont"/>
    <w:uiPriority w:val="99"/>
    <w:semiHidden/>
    <w:unhideWhenUsed/>
    <w:rsid w:val="00685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3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53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B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177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DE46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58A"/>
  </w:style>
  <w:style w:type="paragraph" w:styleId="Heading1">
    <w:name w:val="heading 1"/>
    <w:basedOn w:val="Normal"/>
    <w:link w:val="Heading1Char"/>
    <w:uiPriority w:val="9"/>
    <w:qFormat/>
    <w:rsid w:val="006617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5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E64"/>
  </w:style>
  <w:style w:type="paragraph" w:styleId="Footer">
    <w:name w:val="footer"/>
    <w:basedOn w:val="Normal"/>
    <w:link w:val="FooterChar"/>
    <w:uiPriority w:val="99"/>
    <w:unhideWhenUsed/>
    <w:rsid w:val="003F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E64"/>
  </w:style>
  <w:style w:type="character" w:styleId="CommentReference">
    <w:name w:val="annotation reference"/>
    <w:basedOn w:val="DefaultParagraphFont"/>
    <w:uiPriority w:val="99"/>
    <w:semiHidden/>
    <w:unhideWhenUsed/>
    <w:rsid w:val="00685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3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3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53E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B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177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DE46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71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adeem Dukhanin</dc:creator>
  <cp:keywords/>
  <dc:description/>
  <cp:lastModifiedBy>Indumathi V</cp:lastModifiedBy>
  <cp:revision>3</cp:revision>
  <dcterms:created xsi:type="dcterms:W3CDTF">2023-11-08T20:30:00Z</dcterms:created>
  <dcterms:modified xsi:type="dcterms:W3CDTF">2023-11-11T15:05:00Z</dcterms:modified>
</cp:coreProperties>
</file>